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C5D" w:rsidRDefault="00D2295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E510F7">
        <w:rPr>
          <w:rFonts w:ascii="Times New Roman" w:hAnsi="Times New Roman" w:cs="Times New Roman" w:hint="eastAsia"/>
          <w:b/>
          <w:sz w:val="24"/>
        </w:rPr>
        <w:t xml:space="preserve">3 </w:t>
      </w:r>
      <w:r>
        <w:rPr>
          <w:rFonts w:ascii="Times New Roman" w:hAnsi="Times New Roman" w:cs="Times New Roman" w:hint="eastAsia"/>
          <w:sz w:val="24"/>
        </w:rPr>
        <w:t>∣</w:t>
      </w:r>
      <w:r w:rsidR="00E510F7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standard curv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 the quantification RT-</w:t>
      </w:r>
      <w:proofErr w:type="spellStart"/>
      <w:r>
        <w:rPr>
          <w:rFonts w:ascii="Times New Roman" w:hAnsi="Times New Roman" w:cs="Times New Roman"/>
          <w:sz w:val="24"/>
        </w:rPr>
        <w:t>qPCR</w:t>
      </w:r>
      <w:proofErr w:type="spellEnd"/>
      <w:r>
        <w:rPr>
          <w:rFonts w:ascii="Times New Roman" w:hAnsi="Times New Roman" w:cs="Times New Roman"/>
          <w:sz w:val="24"/>
        </w:rPr>
        <w:t xml:space="preserve"> of the reference genes</w:t>
      </w:r>
      <w:r w:rsidR="002A557A">
        <w:rPr>
          <w:rFonts w:ascii="Times New Roman" w:hAnsi="Times New Roman" w:cs="Times New Roman" w:hint="eastAsia"/>
          <w:sz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W w:w="8372" w:type="dxa"/>
        <w:tblInd w:w="6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2"/>
        <w:gridCol w:w="3119"/>
        <w:gridCol w:w="1481"/>
        <w:gridCol w:w="1611"/>
        <w:gridCol w:w="1049"/>
      </w:tblGrid>
      <w:tr w:rsidR="00B32C5D">
        <w:trPr>
          <w:trHeight w:val="1047"/>
        </w:trPr>
        <w:tc>
          <w:tcPr>
            <w:tcW w:w="111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32C5D" w:rsidRDefault="00D22952">
            <w:pPr>
              <w:tabs>
                <w:tab w:val="left" w:pos="0"/>
              </w:tabs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en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32C5D" w:rsidRDefault="00D22952">
            <w:pPr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he equation of standard curves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32C5D" w:rsidRDefault="00D22952">
            <w:pPr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mplification efficiency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%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32C5D" w:rsidRDefault="00D22952">
            <w:pPr>
              <w:spacing w:after="160"/>
              <w:ind w:firstLineChars="50" w:firstLine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egression</w:t>
            </w:r>
          </w:p>
          <w:p w:rsidR="00B32C5D" w:rsidRDefault="00D22952">
            <w:pPr>
              <w:spacing w:after="16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efficient(R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32C5D" w:rsidRDefault="00D22952">
            <w:pPr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m</w:t>
            </w:r>
            <w:r w:rsidR="00CA4D1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(℃)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mrpl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32</w:t>
            </w:r>
          </w:p>
        </w:tc>
        <w:tc>
          <w:tcPr>
            <w:tcW w:w="3119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-3.2x+35.57</w:t>
            </w:r>
          </w:p>
        </w:tc>
        <w:tc>
          <w:tcPr>
            <w:tcW w:w="1481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5.22</w:t>
            </w:r>
          </w:p>
        </w:tc>
        <w:tc>
          <w:tcPr>
            <w:tcW w:w="1611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7</w:t>
            </w:r>
          </w:p>
        </w:tc>
        <w:tc>
          <w:tcPr>
            <w:tcW w:w="1049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0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t>Amrps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8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－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49x+37.81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3.5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0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t>Amtbp</w:t>
            </w:r>
            <w:proofErr w:type="spellEnd"/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－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37x+38.63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8.0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0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t>Am</w:t>
            </w:r>
            <w:r>
              <w:rPr>
                <w:rFonts w:ascii="Times New Roman" w:hAnsi="Times New Roman" w:cs="Times New Roman"/>
                <w:i/>
                <w:iCs/>
                <w:color w:val="FF0000"/>
                <w:szCs w:val="21"/>
              </w:rPr>
              <w:t>tubulin</w:t>
            </w:r>
            <w:proofErr w:type="spellEnd"/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－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28x+36.46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1.62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8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8.5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mgadph</w:t>
            </w:r>
            <w:proofErr w:type="spellEnd"/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－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38x+38.44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7.81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2.5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FF0000"/>
                <w:szCs w:val="21"/>
              </w:rPr>
              <w:t>Amache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-3.22x+37.39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4.7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4.5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mtif</w:t>
            </w:r>
            <w:proofErr w:type="spellEnd"/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-3.52x+41.85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2.51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6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7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mubc</w:t>
            </w:r>
            <w:proofErr w:type="spellEnd"/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-3.36x+37.55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8.32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1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m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actin</w:t>
            </w:r>
            <w:proofErr w:type="spellEnd"/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-3.36x+35.37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8.40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8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1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rpl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14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3.34x+36.16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9.28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2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rpsa</w:t>
            </w:r>
            <w:proofErr w:type="spellEnd"/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－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13x+32.89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8.5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7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0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tbp</w:t>
            </w:r>
            <w:proofErr w:type="spellEnd"/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-3.34x+35.88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9.29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9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i/>
                <w:color w:val="FF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tubulin</w:t>
            </w:r>
            <w:proofErr w:type="spellEnd"/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-3.26x+35.62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2.68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3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i/>
                <w:color w:val="FF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gadph</w:t>
            </w:r>
            <w:proofErr w:type="spellEnd"/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-3.18x+33.97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6.38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2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i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che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</w:t>
            </w:r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-3.58x+38.77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0.24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8.5</w:t>
            </w:r>
          </w:p>
        </w:tc>
      </w:tr>
      <w:tr w:rsidR="00B32C5D">
        <w:trPr>
          <w:trHeight w:val="286"/>
        </w:trPr>
        <w:tc>
          <w:tcPr>
            <w:tcW w:w="11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i/>
                <w:color w:val="FF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FF0000"/>
                <w:szCs w:val="21"/>
              </w:rPr>
              <w:t>tif</w:t>
            </w:r>
            <w:proofErr w:type="spellEnd"/>
          </w:p>
        </w:tc>
        <w:tc>
          <w:tcPr>
            <w:tcW w:w="311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-3.29x+36.64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1.32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0</w:t>
            </w:r>
          </w:p>
        </w:tc>
      </w:tr>
      <w:tr w:rsidR="00B32C5D">
        <w:trPr>
          <w:trHeight w:val="286"/>
        </w:trPr>
        <w:tc>
          <w:tcPr>
            <w:tcW w:w="1112" w:type="dxa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i/>
                <w:color w:val="FF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FF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i/>
                <w:color w:val="FF000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color w:val="FF0000"/>
                <w:szCs w:val="21"/>
              </w:rPr>
              <w:t>ubc</w:t>
            </w:r>
            <w:proofErr w:type="spellEnd"/>
          </w:p>
        </w:tc>
        <w:tc>
          <w:tcPr>
            <w:tcW w:w="3119" w:type="dxa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-3.45x+36.33</w:t>
            </w:r>
          </w:p>
        </w:tc>
        <w:tc>
          <w:tcPr>
            <w:tcW w:w="1481" w:type="dxa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5.04</w:t>
            </w:r>
          </w:p>
        </w:tc>
        <w:tc>
          <w:tcPr>
            <w:tcW w:w="1611" w:type="dxa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1049" w:type="dxa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2.5</w:t>
            </w:r>
          </w:p>
        </w:tc>
      </w:tr>
      <w:tr w:rsidR="00B32C5D">
        <w:trPr>
          <w:trHeight w:val="410"/>
        </w:trPr>
        <w:tc>
          <w:tcPr>
            <w:tcW w:w="1112" w:type="dxa"/>
            <w:vAlign w:val="center"/>
          </w:tcPr>
          <w:p w:rsidR="00B32C5D" w:rsidRDefault="00D22952">
            <w:pPr>
              <w:spacing w:after="160" w:line="360" w:lineRule="auto"/>
              <w:jc w:val="left"/>
              <w:rPr>
                <w:rFonts w:ascii="Times New Roman" w:eastAsia="宋体" w:hAnsi="Times New Roman" w:cs="Times New Roman"/>
                <w:i/>
                <w:color w:val="FF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FF0000"/>
                <w:szCs w:val="21"/>
              </w:rPr>
              <w:lastRenderedPageBreak/>
              <w:t>A</w:t>
            </w:r>
            <w:r>
              <w:rPr>
                <w:rFonts w:ascii="Times New Roman" w:eastAsia="宋体" w:hAnsi="Times New Roman" w:cs="Times New Roman"/>
                <w:i/>
                <w:color w:val="FF0000"/>
                <w:szCs w:val="21"/>
              </w:rPr>
              <w:t>cactin</w:t>
            </w:r>
            <w:proofErr w:type="spellEnd"/>
          </w:p>
        </w:tc>
        <w:tc>
          <w:tcPr>
            <w:tcW w:w="3119" w:type="dxa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=-3.5x+37.04</w:t>
            </w:r>
          </w:p>
        </w:tc>
        <w:tc>
          <w:tcPr>
            <w:tcW w:w="1481" w:type="dxa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3.23</w:t>
            </w:r>
          </w:p>
        </w:tc>
        <w:tc>
          <w:tcPr>
            <w:tcW w:w="1611" w:type="dxa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8</w:t>
            </w:r>
          </w:p>
        </w:tc>
        <w:tc>
          <w:tcPr>
            <w:tcW w:w="1049" w:type="dxa"/>
            <w:vAlign w:val="center"/>
          </w:tcPr>
          <w:p w:rsidR="00B32C5D" w:rsidRDefault="00D22952">
            <w:pPr>
              <w:spacing w:after="16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8</w:t>
            </w:r>
          </w:p>
        </w:tc>
      </w:tr>
    </w:tbl>
    <w:p w:rsidR="00B32C5D" w:rsidRDefault="00B32C5D"/>
    <w:sectPr w:rsidR="00B32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120" w:rsidRDefault="007A1120" w:rsidP="00CA4D16">
      <w:r>
        <w:separator/>
      </w:r>
    </w:p>
  </w:endnote>
  <w:endnote w:type="continuationSeparator" w:id="0">
    <w:p w:rsidR="007A1120" w:rsidRDefault="007A1120" w:rsidP="00CA4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120" w:rsidRDefault="007A1120" w:rsidP="00CA4D16">
      <w:r>
        <w:separator/>
      </w:r>
    </w:p>
  </w:footnote>
  <w:footnote w:type="continuationSeparator" w:id="0">
    <w:p w:rsidR="007A1120" w:rsidRDefault="007A1120" w:rsidP="00CA4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CD0"/>
    <w:rsid w:val="001E2FBA"/>
    <w:rsid w:val="002A557A"/>
    <w:rsid w:val="005F6628"/>
    <w:rsid w:val="00744584"/>
    <w:rsid w:val="00795105"/>
    <w:rsid w:val="007A1120"/>
    <w:rsid w:val="00822CD0"/>
    <w:rsid w:val="00942A94"/>
    <w:rsid w:val="00B32C5D"/>
    <w:rsid w:val="00CA4D16"/>
    <w:rsid w:val="00D22952"/>
    <w:rsid w:val="00E510F7"/>
    <w:rsid w:val="5E340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飞 侯</dc:creator>
  <cp:lastModifiedBy>User</cp:lastModifiedBy>
  <cp:revision>7</cp:revision>
  <dcterms:created xsi:type="dcterms:W3CDTF">2020-01-02T14:17:00Z</dcterms:created>
  <dcterms:modified xsi:type="dcterms:W3CDTF">2020-06-15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78</vt:lpwstr>
  </property>
</Properties>
</file>